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0780" w14:textId="671EE6F2" w:rsidR="00AB157F" w:rsidRDefault="000C45B1">
      <w:pPr>
        <w:rPr>
          <w:rFonts w:ascii="Times New Roman" w:hAnsi="Times New Roman" w:cs="Times New Roman"/>
          <w:sz w:val="24"/>
          <w:szCs w:val="24"/>
        </w:rPr>
      </w:pPr>
      <w:r w:rsidRPr="000C45B1">
        <w:rPr>
          <w:rFonts w:ascii="Times New Roman" w:hAnsi="Times New Roman" w:cs="Times New Roman"/>
          <w:sz w:val="24"/>
          <w:szCs w:val="24"/>
        </w:rPr>
        <w:t>Supplementary Table 1 Primer and siRNA sequences for each gene.</w:t>
      </w:r>
    </w:p>
    <w:p w14:paraId="278EBB44" w14:textId="77777777" w:rsidR="00067F94" w:rsidRPr="000C45B1" w:rsidRDefault="00067F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6"/>
        <w:gridCol w:w="1030"/>
        <w:gridCol w:w="4360"/>
      </w:tblGrid>
      <w:tr w:rsidR="000C45B1" w:rsidRPr="000C45B1" w14:paraId="5DDB69F4" w14:textId="77777777" w:rsidTr="00067F94">
        <w:trPr>
          <w:trHeight w:val="280"/>
        </w:trPr>
        <w:tc>
          <w:tcPr>
            <w:tcW w:w="1976" w:type="dxa"/>
            <w:noWrap/>
            <w:hideMark/>
          </w:tcPr>
          <w:p w14:paraId="1721908D" w14:textId="77777777" w:rsidR="000C45B1" w:rsidRPr="000C45B1" w:rsidRDefault="000C45B1" w:rsidP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1306829"/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390" w:type="dxa"/>
            <w:gridSpan w:val="2"/>
            <w:noWrap/>
            <w:hideMark/>
          </w:tcPr>
          <w:p w14:paraId="7DB32D3D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0C45B1" w:rsidRPr="000C45B1" w14:paraId="6D5C2E0D" w14:textId="77777777" w:rsidTr="00067F94">
        <w:trPr>
          <w:trHeight w:val="280"/>
        </w:trPr>
        <w:tc>
          <w:tcPr>
            <w:tcW w:w="1976" w:type="dxa"/>
            <w:noWrap/>
            <w:hideMark/>
          </w:tcPr>
          <w:p w14:paraId="457CABF4" w14:textId="4AE29653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30" w:type="dxa"/>
            <w:noWrap/>
            <w:hideMark/>
          </w:tcPr>
          <w:p w14:paraId="5ADD8236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0" w:type="dxa"/>
            <w:noWrap/>
            <w:hideMark/>
          </w:tcPr>
          <w:p w14:paraId="7ED931E6" w14:textId="3A84593A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CTGGGCTACACTGAGCACC-3′</w:t>
            </w:r>
          </w:p>
        </w:tc>
      </w:tr>
      <w:tr w:rsidR="000C45B1" w:rsidRPr="000C45B1" w14:paraId="477A002A" w14:textId="77777777" w:rsidTr="00067F94">
        <w:trPr>
          <w:trHeight w:val="280"/>
        </w:trPr>
        <w:tc>
          <w:tcPr>
            <w:tcW w:w="1976" w:type="dxa"/>
            <w:noWrap/>
            <w:hideMark/>
          </w:tcPr>
          <w:p w14:paraId="045F9F57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63706E65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0" w:type="dxa"/>
            <w:noWrap/>
            <w:hideMark/>
          </w:tcPr>
          <w:p w14:paraId="6B4815D2" w14:textId="1CBC32E1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AAGTGGTCGTTGAGGGCAATG-3′</w:t>
            </w:r>
          </w:p>
        </w:tc>
      </w:tr>
      <w:tr w:rsidR="00067F94" w:rsidRPr="000C45B1" w14:paraId="1CF4C620" w14:textId="77777777" w:rsidTr="00067F94">
        <w:trPr>
          <w:trHeight w:val="280"/>
        </w:trPr>
        <w:tc>
          <w:tcPr>
            <w:tcW w:w="1976" w:type="dxa"/>
            <w:noWrap/>
            <w:hideMark/>
          </w:tcPr>
          <w:p w14:paraId="2E65343C" w14:textId="13C852C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LINC00472</w:t>
            </w:r>
          </w:p>
        </w:tc>
        <w:tc>
          <w:tcPr>
            <w:tcW w:w="1030" w:type="dxa"/>
            <w:noWrap/>
            <w:hideMark/>
          </w:tcPr>
          <w:p w14:paraId="7B91A7A0" w14:textId="6738E18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0" w:type="dxa"/>
            <w:noWrap/>
            <w:hideMark/>
          </w:tcPr>
          <w:p w14:paraId="1DD8B06B" w14:textId="15CE6EC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GATGGCAGCTGTCTCTCTCC</w:t>
            </w: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067F94" w:rsidRPr="000C45B1" w14:paraId="2D31192A" w14:textId="77777777" w:rsidTr="00067F94">
        <w:trPr>
          <w:trHeight w:val="280"/>
        </w:trPr>
        <w:tc>
          <w:tcPr>
            <w:tcW w:w="1976" w:type="dxa"/>
            <w:noWrap/>
            <w:hideMark/>
          </w:tcPr>
          <w:p w14:paraId="75617783" w14:textId="7777777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3732DE24" w14:textId="0626A78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0" w:type="dxa"/>
            <w:noWrap/>
            <w:hideMark/>
          </w:tcPr>
          <w:p w14:paraId="3580E72A" w14:textId="01BC8BE1" w:rsidR="00067F94" w:rsidRPr="000C45B1" w:rsidRDefault="00067F94" w:rsidP="00067F9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GGGCCTCTCTGACCGTATCT</w:t>
            </w: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067F94" w:rsidRPr="000C45B1" w14:paraId="6E4321A3" w14:textId="77777777" w:rsidTr="00067F94">
        <w:trPr>
          <w:trHeight w:val="280"/>
        </w:trPr>
        <w:tc>
          <w:tcPr>
            <w:tcW w:w="1976" w:type="dxa"/>
            <w:noWrap/>
          </w:tcPr>
          <w:p w14:paraId="4C9F0CA5" w14:textId="570D6331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</w:p>
        </w:tc>
        <w:tc>
          <w:tcPr>
            <w:tcW w:w="1030" w:type="dxa"/>
            <w:noWrap/>
          </w:tcPr>
          <w:p w14:paraId="0CB4EDE9" w14:textId="33DE3359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0" w:type="dxa"/>
            <w:noWrap/>
          </w:tcPr>
          <w:p w14:paraId="1417C090" w14:textId="6861BEDD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GGAAGGACACCATTGACAGC-3’</w:t>
            </w:r>
          </w:p>
        </w:tc>
      </w:tr>
      <w:tr w:rsidR="00067F94" w:rsidRPr="000C45B1" w14:paraId="487898CE" w14:textId="77777777" w:rsidTr="00067F94">
        <w:trPr>
          <w:trHeight w:val="280"/>
        </w:trPr>
        <w:tc>
          <w:tcPr>
            <w:tcW w:w="1976" w:type="dxa"/>
            <w:noWrap/>
          </w:tcPr>
          <w:p w14:paraId="206E5571" w14:textId="7777777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43D080D4" w14:textId="6E64A63C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0" w:type="dxa"/>
            <w:noWrap/>
          </w:tcPr>
          <w:p w14:paraId="30EB285F" w14:textId="3A519E32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GGTTGGTGCCTGACTTTTGT-3’</w:t>
            </w:r>
          </w:p>
        </w:tc>
      </w:tr>
      <w:tr w:rsidR="00067F94" w:rsidRPr="000C45B1" w14:paraId="692AF47A" w14:textId="77777777" w:rsidTr="00067F94">
        <w:trPr>
          <w:trHeight w:val="280"/>
        </w:trPr>
        <w:tc>
          <w:tcPr>
            <w:tcW w:w="1976" w:type="dxa"/>
            <w:noWrap/>
          </w:tcPr>
          <w:p w14:paraId="50458ADE" w14:textId="45E761B8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MBNL-AS1</w:t>
            </w:r>
          </w:p>
        </w:tc>
        <w:tc>
          <w:tcPr>
            <w:tcW w:w="1030" w:type="dxa"/>
            <w:noWrap/>
          </w:tcPr>
          <w:p w14:paraId="16ED4F40" w14:textId="38C1C3E1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0" w:type="dxa"/>
            <w:noWrap/>
          </w:tcPr>
          <w:p w14:paraId="2906139B" w14:textId="46B906F0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 GGGTGAATGAGAGTGTGGGA-3’</w:t>
            </w:r>
          </w:p>
        </w:tc>
      </w:tr>
      <w:tr w:rsidR="00067F94" w:rsidRPr="000C45B1" w14:paraId="014CC2F6" w14:textId="77777777" w:rsidTr="00067F94">
        <w:trPr>
          <w:trHeight w:val="280"/>
        </w:trPr>
        <w:tc>
          <w:tcPr>
            <w:tcW w:w="1976" w:type="dxa"/>
            <w:noWrap/>
          </w:tcPr>
          <w:p w14:paraId="2FF1DDFD" w14:textId="7777777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6CDDFB70" w14:textId="7C846F05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0" w:type="dxa"/>
            <w:noWrap/>
          </w:tcPr>
          <w:p w14:paraId="1B03F14C" w14:textId="2B4033F9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 ATCACAGACAATGGGAGGCA-3’</w:t>
            </w:r>
          </w:p>
        </w:tc>
      </w:tr>
      <w:tr w:rsidR="00067F94" w:rsidRPr="000C45B1" w14:paraId="7D791FB8" w14:textId="77777777" w:rsidTr="00067F94">
        <w:trPr>
          <w:trHeight w:val="280"/>
        </w:trPr>
        <w:tc>
          <w:tcPr>
            <w:tcW w:w="1976" w:type="dxa"/>
            <w:noWrap/>
          </w:tcPr>
          <w:p w14:paraId="504346A4" w14:textId="7A71CB03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ZFPM2-AS1</w:t>
            </w:r>
          </w:p>
        </w:tc>
        <w:tc>
          <w:tcPr>
            <w:tcW w:w="1030" w:type="dxa"/>
            <w:noWrap/>
          </w:tcPr>
          <w:p w14:paraId="3FF9CFE1" w14:textId="49F65A04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0" w:type="dxa"/>
            <w:noWrap/>
          </w:tcPr>
          <w:p w14:paraId="6DA8BD75" w14:textId="3017E2E0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GGTGGCACCTGAAATCACAGA-3’</w:t>
            </w:r>
          </w:p>
        </w:tc>
      </w:tr>
      <w:tr w:rsidR="00067F94" w:rsidRPr="000C45B1" w14:paraId="172E8801" w14:textId="77777777" w:rsidTr="00067F94">
        <w:trPr>
          <w:trHeight w:val="280"/>
        </w:trPr>
        <w:tc>
          <w:tcPr>
            <w:tcW w:w="1976" w:type="dxa"/>
            <w:noWrap/>
          </w:tcPr>
          <w:p w14:paraId="2AC2DD8A" w14:textId="7777777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10B9CF2D" w14:textId="0AE81BEE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0" w:type="dxa"/>
            <w:noWrap/>
          </w:tcPr>
          <w:p w14:paraId="434DB53C" w14:textId="601CCA02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TGCAAGATGACGCTCAGTCG-3’</w:t>
            </w:r>
          </w:p>
        </w:tc>
      </w:tr>
      <w:tr w:rsidR="00067F94" w:rsidRPr="000C45B1" w14:paraId="7D65E237" w14:textId="77777777" w:rsidTr="00067F94">
        <w:trPr>
          <w:trHeight w:val="280"/>
        </w:trPr>
        <w:tc>
          <w:tcPr>
            <w:tcW w:w="1976" w:type="dxa"/>
            <w:noWrap/>
          </w:tcPr>
          <w:p w14:paraId="3B309CBA" w14:textId="69E468D2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TMPO-AS1</w:t>
            </w:r>
          </w:p>
        </w:tc>
        <w:tc>
          <w:tcPr>
            <w:tcW w:w="1030" w:type="dxa"/>
            <w:noWrap/>
          </w:tcPr>
          <w:p w14:paraId="52F95C91" w14:textId="7BB4E421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360" w:type="dxa"/>
            <w:noWrap/>
          </w:tcPr>
          <w:p w14:paraId="43610E14" w14:textId="45F0C2B8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 AGCCCACACACTACAGGCAG-3’</w:t>
            </w:r>
          </w:p>
        </w:tc>
      </w:tr>
      <w:tr w:rsidR="00067F94" w:rsidRPr="000C45B1" w14:paraId="651C810E" w14:textId="77777777" w:rsidTr="00067F94">
        <w:trPr>
          <w:trHeight w:val="280"/>
        </w:trPr>
        <w:tc>
          <w:tcPr>
            <w:tcW w:w="1976" w:type="dxa"/>
            <w:noWrap/>
          </w:tcPr>
          <w:p w14:paraId="48A446B9" w14:textId="77777777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</w:tcPr>
          <w:p w14:paraId="613A1307" w14:textId="65A0C943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360" w:type="dxa"/>
            <w:noWrap/>
          </w:tcPr>
          <w:p w14:paraId="0BF8DBFF" w14:textId="2F4CDB1D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5’-GCACAAAAGCAGTACGACCTA-3’</w:t>
            </w:r>
          </w:p>
        </w:tc>
      </w:tr>
      <w:tr w:rsidR="00067F94" w:rsidRPr="000C45B1" w14:paraId="7816ACF3" w14:textId="77777777" w:rsidTr="00067F94">
        <w:trPr>
          <w:trHeight w:val="280"/>
        </w:trPr>
        <w:tc>
          <w:tcPr>
            <w:tcW w:w="1976" w:type="dxa"/>
            <w:noWrap/>
          </w:tcPr>
          <w:p w14:paraId="070A7479" w14:textId="2E5B11BD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1306883"/>
            <w:bookmarkEnd w:id="0"/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390" w:type="dxa"/>
            <w:gridSpan w:val="2"/>
            <w:noWrap/>
          </w:tcPr>
          <w:p w14:paraId="54B67E43" w14:textId="061A0672" w:rsidR="00067F94" w:rsidRPr="000C45B1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LINC01572</w:t>
            </w: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</w:tr>
      <w:tr w:rsidR="00067F94" w:rsidRPr="000C45B1" w14:paraId="4170F2C4" w14:textId="77777777" w:rsidTr="00067F94">
        <w:trPr>
          <w:trHeight w:val="280"/>
        </w:trPr>
        <w:tc>
          <w:tcPr>
            <w:tcW w:w="1976" w:type="dxa"/>
            <w:noWrap/>
          </w:tcPr>
          <w:p w14:paraId="58AC5611" w14:textId="092E9F23" w:rsidR="00067F94" w:rsidRPr="00873870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1</w:t>
            </w:r>
          </w:p>
        </w:tc>
        <w:tc>
          <w:tcPr>
            <w:tcW w:w="5390" w:type="dxa"/>
            <w:gridSpan w:val="2"/>
            <w:noWrap/>
          </w:tcPr>
          <w:p w14:paraId="666EBDB7" w14:textId="2924C9A2" w:rsidR="00067F94" w:rsidRPr="00873870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GCCUGAAGUACACGUGGAAAU</w:t>
            </w: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067F94" w:rsidRPr="000C45B1" w14:paraId="50A04D12" w14:textId="77777777" w:rsidTr="00067F94">
        <w:trPr>
          <w:trHeight w:val="280"/>
        </w:trPr>
        <w:tc>
          <w:tcPr>
            <w:tcW w:w="1976" w:type="dxa"/>
            <w:noWrap/>
          </w:tcPr>
          <w:p w14:paraId="3F809386" w14:textId="17468956" w:rsidR="00067F94" w:rsidRPr="00873870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90" w:type="dxa"/>
            <w:gridSpan w:val="2"/>
            <w:noWrap/>
          </w:tcPr>
          <w:p w14:paraId="42A8610F" w14:textId="63ECF8C8" w:rsidR="00067F94" w:rsidRPr="00873870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GCUUGGUCAUUGAGAUCUACU</w:t>
            </w: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067F94" w:rsidRPr="000C45B1" w14:paraId="68540A05" w14:textId="77777777" w:rsidTr="00067F94">
        <w:trPr>
          <w:trHeight w:val="280"/>
        </w:trPr>
        <w:tc>
          <w:tcPr>
            <w:tcW w:w="1976" w:type="dxa"/>
            <w:noWrap/>
          </w:tcPr>
          <w:p w14:paraId="2E0C321B" w14:textId="76C41E7F" w:rsidR="00067F94" w:rsidRPr="00873870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90" w:type="dxa"/>
            <w:gridSpan w:val="2"/>
            <w:noWrap/>
          </w:tcPr>
          <w:p w14:paraId="24EB0CBA" w14:textId="101740D5" w:rsidR="00067F94" w:rsidRPr="00873870" w:rsidRDefault="00067F94" w:rsidP="00067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067F94">
              <w:rPr>
                <w:rFonts w:ascii="Times New Roman" w:hAnsi="Times New Roman" w:cs="Times New Roman"/>
                <w:sz w:val="24"/>
                <w:szCs w:val="24"/>
              </w:rPr>
              <w:t>GGCAAACCUGGAACAGUAACC</w:t>
            </w: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bookmarkEnd w:id="1"/>
    </w:tbl>
    <w:p w14:paraId="6B85B453" w14:textId="0EF4BB41" w:rsidR="000C45B1" w:rsidRDefault="000C45B1">
      <w:pPr>
        <w:rPr>
          <w:rFonts w:ascii="Times New Roman" w:hAnsi="Times New Roman" w:cs="Times New Roman"/>
          <w:sz w:val="24"/>
          <w:szCs w:val="24"/>
        </w:rPr>
      </w:pPr>
    </w:p>
    <w:p w14:paraId="5DC064E2" w14:textId="77777777" w:rsidR="00873870" w:rsidRPr="000C45B1" w:rsidRDefault="00873870">
      <w:pPr>
        <w:rPr>
          <w:rFonts w:ascii="Times New Roman" w:hAnsi="Times New Roman" w:cs="Times New Roman"/>
          <w:sz w:val="24"/>
          <w:szCs w:val="24"/>
        </w:rPr>
      </w:pPr>
    </w:p>
    <w:sectPr w:rsidR="00873870" w:rsidRPr="000C4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05DD4" w14:textId="77777777" w:rsidR="00362BE4" w:rsidRDefault="00362BE4" w:rsidP="000C45B1">
      <w:r>
        <w:separator/>
      </w:r>
    </w:p>
  </w:endnote>
  <w:endnote w:type="continuationSeparator" w:id="0">
    <w:p w14:paraId="541DDB5D" w14:textId="77777777" w:rsidR="00362BE4" w:rsidRDefault="00362BE4" w:rsidP="000C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2139A" w14:textId="77777777" w:rsidR="00362BE4" w:rsidRDefault="00362BE4" w:rsidP="000C45B1">
      <w:r>
        <w:separator/>
      </w:r>
    </w:p>
  </w:footnote>
  <w:footnote w:type="continuationSeparator" w:id="0">
    <w:p w14:paraId="78999DDB" w14:textId="77777777" w:rsidR="00362BE4" w:rsidRDefault="00362BE4" w:rsidP="000C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90"/>
    <w:rsid w:val="00001E68"/>
    <w:rsid w:val="00067F94"/>
    <w:rsid w:val="000C45B1"/>
    <w:rsid w:val="002F3690"/>
    <w:rsid w:val="00362BE4"/>
    <w:rsid w:val="00873870"/>
    <w:rsid w:val="00AB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17E41"/>
  <w15:chartTrackingRefBased/>
  <w15:docId w15:val="{B6A7456F-38DD-45DD-B302-415D13A3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5B1"/>
    <w:rPr>
      <w:sz w:val="18"/>
      <w:szCs w:val="18"/>
    </w:rPr>
  </w:style>
  <w:style w:type="table" w:styleId="a7">
    <w:name w:val="Table Grid"/>
    <w:basedOn w:val="a1"/>
    <w:uiPriority w:val="39"/>
    <w:rsid w:val="000C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3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ason</dc:creator>
  <cp:keywords/>
  <dc:description/>
  <cp:lastModifiedBy>Administrator</cp:lastModifiedBy>
  <cp:revision>2</cp:revision>
  <dcterms:created xsi:type="dcterms:W3CDTF">2022-12-07T04:01:00Z</dcterms:created>
  <dcterms:modified xsi:type="dcterms:W3CDTF">2022-12-07T04:01:00Z</dcterms:modified>
</cp:coreProperties>
</file>